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598A" w:rsidRPr="00017954" w:rsidRDefault="009A598A" w:rsidP="009A598A">
      <w:pPr>
        <w:pStyle w:val="NormalWeb"/>
        <w:spacing w:before="0" w:beforeAutospacing="0" w:after="0" w:afterAutospacing="0"/>
      </w:pPr>
      <w:r>
        <w:rPr>
          <w:b/>
          <w:noProof/>
        </w:rPr>
        <w:t>Table S3</w:t>
      </w:r>
      <w:r w:rsidRPr="00017954">
        <w:rPr>
          <w:b/>
          <w:noProof/>
        </w:rPr>
        <w:t xml:space="preserve">. </w:t>
      </w:r>
      <w:r w:rsidRPr="00017954">
        <w:rPr>
          <w:rFonts w:eastAsia="Times New Roman"/>
          <w:b/>
          <w:color w:val="000000" w:themeColor="text1"/>
        </w:rPr>
        <w:t xml:space="preserve">Results of network meta-analysis for </w:t>
      </w:r>
      <w:r w:rsidRPr="00017954">
        <w:rPr>
          <w:rFonts w:eastAsia="Times New Roman"/>
          <w:b/>
          <w:bCs/>
          <w:color w:val="000000" w:themeColor="text1"/>
        </w:rPr>
        <w:t xml:space="preserve">overall complication </w:t>
      </w:r>
      <w:r w:rsidRPr="00017954">
        <w:rPr>
          <w:rFonts w:eastAsia="Times New Roman"/>
          <w:b/>
          <w:color w:val="000000" w:themeColor="text1"/>
        </w:rPr>
        <w:t xml:space="preserve">in benign thyroid nodules after </w:t>
      </w:r>
      <w:r w:rsidRPr="00017954">
        <w:rPr>
          <w:b/>
          <w:color w:val="000000" w:themeColor="text1"/>
        </w:rPr>
        <w:t>percutaneous ablation therapies.</w:t>
      </w:r>
      <w:r w:rsidRPr="00017954">
        <w:t xml:space="preserve"> Odds ratios are presented in the cells in common between the column-defining and row-defining agents. [OR: odds ratio;</w:t>
      </w:r>
      <w:r>
        <w:t xml:space="preserve"> 95%CrI: 95% </w:t>
      </w:r>
      <w:r w:rsidRPr="008D4711">
        <w:rPr>
          <w:rFonts w:eastAsia="Times New Roman"/>
          <w:color w:val="000000"/>
          <w:sz w:val="21"/>
          <w:szCs w:val="21"/>
        </w:rPr>
        <w:t>Credible Intervals</w:t>
      </w:r>
      <w:r w:rsidRPr="00017954">
        <w:t>].</w:t>
      </w:r>
    </w:p>
    <w:tbl>
      <w:tblPr>
        <w:tblW w:w="13926" w:type="dxa"/>
        <w:tblInd w:w="-889" w:type="dxa"/>
        <w:tblLook w:val="04A0" w:firstRow="1" w:lastRow="0" w:firstColumn="1" w:lastColumn="0" w:noHBand="0" w:noVBand="1"/>
      </w:tblPr>
      <w:tblGrid>
        <w:gridCol w:w="1740"/>
        <w:gridCol w:w="1740"/>
        <w:gridCol w:w="1741"/>
        <w:gridCol w:w="1741"/>
        <w:gridCol w:w="1741"/>
        <w:gridCol w:w="1741"/>
        <w:gridCol w:w="1741"/>
        <w:gridCol w:w="1741"/>
      </w:tblGrid>
      <w:tr w:rsidR="009A598A" w:rsidRPr="00017954" w:rsidTr="00257A1A">
        <w:trPr>
          <w:trHeight w:val="567"/>
        </w:trPr>
        <w:tc>
          <w:tcPr>
            <w:tcW w:w="1740" w:type="dxa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C4BC96" w:themeFill="background2" w:themeFillShade="BF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Control</w:t>
            </w:r>
          </w:p>
        </w:tc>
        <w:tc>
          <w:tcPr>
            <w:tcW w:w="1740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41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41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41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41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41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41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</w:tr>
      <w:tr w:rsidR="009A598A" w:rsidRPr="00017954" w:rsidTr="00257A1A">
        <w:trPr>
          <w:trHeight w:val="567"/>
        </w:trPr>
        <w:tc>
          <w:tcPr>
            <w:tcW w:w="1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8CCE4" w:themeFill="accent1" w:themeFillTint="66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87 (0.03,100.53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C4BC96" w:themeFill="background2" w:themeFillShade="BF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HIFU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</w:tr>
      <w:tr w:rsidR="009A598A" w:rsidRPr="00017954" w:rsidTr="00257A1A">
        <w:trPr>
          <w:trHeight w:val="567"/>
        </w:trPr>
        <w:tc>
          <w:tcPr>
            <w:tcW w:w="1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8CCE4" w:themeFill="accent1" w:themeFillTint="66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1 (0.08,2.18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B8CCE4" w:themeFill="accent1" w:themeFillTint="66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2 (0.00,16.51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C4BC96" w:themeFill="background2" w:themeFillShade="BF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RFA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</w:tr>
      <w:tr w:rsidR="009A598A" w:rsidRPr="00017954" w:rsidTr="00257A1A">
        <w:trPr>
          <w:trHeight w:val="567"/>
        </w:trPr>
        <w:tc>
          <w:tcPr>
            <w:tcW w:w="1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8CCE4" w:themeFill="accent1" w:themeFillTint="66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1 (0.01,30.81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B8CCE4" w:themeFill="accent1" w:themeFillTint="66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2 (0.00,78.21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B8CCE4" w:themeFill="accent1" w:themeFillTint="66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00 (0.02,53.66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C4BC96" w:themeFill="background2" w:themeFillShade="BF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RFA2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</w:tr>
      <w:tr w:rsidR="009A598A" w:rsidRPr="00017954" w:rsidTr="00257A1A">
        <w:trPr>
          <w:trHeight w:val="567"/>
        </w:trPr>
        <w:tc>
          <w:tcPr>
            <w:tcW w:w="1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8CCE4" w:themeFill="accent1" w:themeFillTint="66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5 (0.02,2.81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B8CCE4" w:themeFill="accent1" w:themeFillTint="66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4 (0.00,14.25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B8CCE4" w:themeFill="accent1" w:themeFillTint="66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2 (0.07,5.19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B8CCE4" w:themeFill="accent1" w:themeFillTint="66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2 (0.01,56.53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C4BC96" w:themeFill="background2" w:themeFillShade="BF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EA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</w:tr>
      <w:tr w:rsidR="009A598A" w:rsidRPr="00017954" w:rsidTr="00257A1A">
        <w:trPr>
          <w:trHeight w:val="567"/>
        </w:trPr>
        <w:tc>
          <w:tcPr>
            <w:tcW w:w="1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8CCE4" w:themeFill="accent1" w:themeFillTint="66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5 (0.03,0.63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B8CCE4" w:themeFill="accent1" w:themeFillTint="66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8 (0.00,5.46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B8CCE4" w:themeFill="accent1" w:themeFillTint="66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6 (0.04,3.29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B8CCE4" w:themeFill="accent1" w:themeFillTint="66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6 (0.00,34.14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B8CCE4" w:themeFill="accent1" w:themeFillTint="66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8 (0.03,9.61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C4BC96" w:themeFill="background2" w:themeFillShade="BF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LA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</w:tr>
      <w:tr w:rsidR="009A598A" w:rsidRPr="00017954" w:rsidTr="00257A1A">
        <w:trPr>
          <w:trHeight w:val="567"/>
        </w:trPr>
        <w:tc>
          <w:tcPr>
            <w:tcW w:w="174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B8CCE4" w:themeFill="accent1" w:themeFillTint="66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9 (0.00,1.75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B8CCE4" w:themeFill="accent1" w:themeFillTint="66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5 (0.00,6.94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B8CCE4" w:themeFill="accent1" w:themeFillTint="66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2 (0.01,3.42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B8CCE4" w:themeFill="accent1" w:themeFillTint="66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2 (0.00,27.77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B8CCE4" w:themeFill="accent1" w:themeFillTint="66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36 (0.06,2.01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B8CCE4" w:themeFill="accent1" w:themeFillTint="66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2 (0.02,16.81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C4BC96" w:themeFill="background2" w:themeFillShade="BF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EA3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</w:tr>
      <w:tr w:rsidR="009A598A" w:rsidRPr="00017954" w:rsidTr="00257A1A">
        <w:trPr>
          <w:trHeight w:val="567"/>
        </w:trPr>
        <w:tc>
          <w:tcPr>
            <w:tcW w:w="1740" w:type="dxa"/>
            <w:tcBorders>
              <w:top w:val="nil"/>
              <w:left w:val="single" w:sz="4" w:space="0" w:color="FFFFFF"/>
              <w:bottom w:val="single" w:sz="8" w:space="0" w:color="000000"/>
              <w:right w:val="single" w:sz="4" w:space="0" w:color="FFFFFF"/>
            </w:tcBorders>
            <w:shd w:val="clear" w:color="auto" w:fill="B8CCE4" w:themeFill="accent1" w:themeFillTint="66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7 (0.01,0.51)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B8CCE4" w:themeFill="accent1" w:themeFillTint="66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3 (0.00,3.10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B8CCE4" w:themeFill="accent1" w:themeFillTint="66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6 (0.01,2.27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B8CCE4" w:themeFill="accent1" w:themeFillTint="66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6 (0.00,19.06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B8CCE4" w:themeFill="accent1" w:themeFillTint="66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26 (0.01,6.10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B8CCE4" w:themeFill="accent1" w:themeFillTint="66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4 (0.10,1.92)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B8CCE4" w:themeFill="accent1" w:themeFillTint="66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017954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72 (0.02,26.51</w:t>
            </w:r>
          </w:p>
        </w:tc>
        <w:tc>
          <w:tcPr>
            <w:tcW w:w="1741" w:type="dxa"/>
            <w:tcBorders>
              <w:top w:val="nil"/>
              <w:left w:val="nil"/>
              <w:bottom w:val="single" w:sz="8" w:space="0" w:color="000000"/>
              <w:right w:val="single" w:sz="4" w:space="0" w:color="FFFFFF"/>
            </w:tcBorders>
            <w:shd w:val="clear" w:color="auto" w:fill="C4BC96" w:themeFill="background2" w:themeFillShade="BF"/>
            <w:noWrap/>
            <w:vAlign w:val="center"/>
            <w:hideMark/>
          </w:tcPr>
          <w:p w:rsidR="009A598A" w:rsidRPr="00017954" w:rsidRDefault="009A598A" w:rsidP="00257A1A">
            <w:pPr>
              <w:snapToGrid w:val="0"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LA</w:t>
            </w:r>
            <w:r w:rsidRPr="00017954">
              <w:rPr>
                <w:rFonts w:ascii="Times New Roman" w:eastAsia="DengXian" w:hAnsi="Times New Roman" w:cs="Times New Roman"/>
                <w:b/>
                <w:bCs/>
                <w:color w:val="000000"/>
                <w:sz w:val="18"/>
                <w:szCs w:val="18"/>
              </w:rPr>
              <w:t>3</w:t>
            </w:r>
          </w:p>
        </w:tc>
      </w:tr>
    </w:tbl>
    <w:p w:rsidR="006A2E38" w:rsidRDefault="009A598A">
      <w:r w:rsidRPr="0001795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RFA</w:t>
      </w:r>
      <w:r w:rsidRPr="00017954">
        <w:rPr>
          <w:rFonts w:ascii="Times New Roman" w:hAnsi="Times New Roman" w:cs="Times New Roman"/>
          <w:color w:val="000000" w:themeColor="text1"/>
          <w:sz w:val="18"/>
          <w:szCs w:val="18"/>
        </w:rPr>
        <w:t>: Radiofrequency Ablation with single treatment session</w:t>
      </w:r>
      <w:r w:rsidRPr="0001795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; RFA2</w:t>
      </w:r>
      <w:r w:rsidRPr="00017954">
        <w:rPr>
          <w:rFonts w:ascii="Times New Roman" w:hAnsi="Times New Roman" w:cs="Times New Roman"/>
          <w:color w:val="000000" w:themeColor="text1"/>
          <w:sz w:val="18"/>
          <w:szCs w:val="18"/>
        </w:rPr>
        <w:t>: Radiofrequency Ablation with 2 treatment session</w:t>
      </w:r>
      <w:r w:rsidRPr="0001795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; EA: </w:t>
      </w:r>
      <w:r w:rsidRPr="00017954">
        <w:rPr>
          <w:rFonts w:ascii="Times New Roman" w:hAnsi="Times New Roman" w:cs="Times New Roman"/>
          <w:color w:val="000000" w:themeColor="text1"/>
          <w:sz w:val="18"/>
          <w:szCs w:val="18"/>
        </w:rPr>
        <w:t>ethanol ablation with single treatment session</w:t>
      </w:r>
      <w:r w:rsidRPr="0001795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; EA3</w:t>
      </w:r>
      <w:r w:rsidRPr="0001795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ethanol ablation with 3 treatment session; </w:t>
      </w:r>
      <w:r w:rsidRPr="0001795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LA</w:t>
      </w:r>
      <w:r w:rsidRPr="00017954">
        <w:rPr>
          <w:rFonts w:ascii="Times New Roman" w:hAnsi="Times New Roman" w:cs="Times New Roman"/>
          <w:color w:val="000000" w:themeColor="text1"/>
          <w:sz w:val="18"/>
          <w:szCs w:val="18"/>
        </w:rPr>
        <w:t>: Laser Ablation with single treatment session</w:t>
      </w:r>
      <w:r w:rsidRPr="0001795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; LA3</w:t>
      </w:r>
      <w:r w:rsidRPr="00017954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Laser Ablation with 3 treatment session. </w:t>
      </w:r>
      <w:r w:rsidRPr="0001795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HIFU</w:t>
      </w:r>
      <w:r w:rsidRPr="00017954">
        <w:rPr>
          <w:rFonts w:ascii="Times New Roman" w:hAnsi="Times New Roman" w:cs="Times New Roman"/>
          <w:color w:val="000000" w:themeColor="text1"/>
          <w:sz w:val="18"/>
          <w:szCs w:val="18"/>
        </w:rPr>
        <w:t>: High-Intensity Focused Ultrasound</w:t>
      </w:r>
      <w:r w:rsidR="00F841B1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bookmarkStart w:id="0" w:name="_GoBack"/>
      <w:bookmarkEnd w:id="0"/>
    </w:p>
    <w:sectPr w:rsidR="006A2E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7CC"/>
    <w:rsid w:val="005C77CC"/>
    <w:rsid w:val="006A2E38"/>
    <w:rsid w:val="009A598A"/>
    <w:rsid w:val="00F84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98A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A598A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98A"/>
    <w:pPr>
      <w:widowControl w:val="0"/>
      <w:spacing w:after="0" w:line="240" w:lineRule="auto"/>
      <w:jc w:val="both"/>
    </w:pPr>
    <w:rPr>
      <w:rFonts w:eastAsiaTheme="minorEastAsia"/>
      <w:kern w:val="2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A598A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1-01-09T04:29:00Z</dcterms:created>
  <dcterms:modified xsi:type="dcterms:W3CDTF">2021-01-11T13:53:00Z</dcterms:modified>
</cp:coreProperties>
</file>